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137C9" w14:textId="77777777" w:rsidR="00D07C8D" w:rsidRDefault="00D07C8D" w:rsidP="00D07C8D">
      <w:pPr>
        <w:pStyle w:val="Heading1"/>
      </w:pPr>
      <w:r w:rsidRPr="00187906">
        <w:t>Supplemental Appendices</w:t>
      </w:r>
      <w:r>
        <w:t xml:space="preserve"> </w:t>
      </w:r>
    </w:p>
    <w:tbl>
      <w:tblPr>
        <w:tblW w:w="9321" w:type="dxa"/>
        <w:tblLook w:val="04A0" w:firstRow="1" w:lastRow="0" w:firstColumn="1" w:lastColumn="0" w:noHBand="0" w:noVBand="1"/>
      </w:tblPr>
      <w:tblGrid>
        <w:gridCol w:w="1710"/>
        <w:gridCol w:w="3690"/>
        <w:gridCol w:w="1800"/>
        <w:gridCol w:w="1260"/>
        <w:gridCol w:w="861"/>
      </w:tblGrid>
      <w:tr w:rsidR="00D07C8D" w:rsidRPr="002434AC" w14:paraId="110A9F3A" w14:textId="77777777" w:rsidTr="00A179DB">
        <w:trPr>
          <w:trHeight w:val="340"/>
        </w:trPr>
        <w:tc>
          <w:tcPr>
            <w:tcW w:w="9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EE1" w14:textId="77777777" w:rsidR="00D07C8D" w:rsidRDefault="00D07C8D" w:rsidP="00A179DB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  <w:p w14:paraId="1D2434C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Table 2.1  - Bivariate associations with overweight and obesity at Round 3 (age 8) </w:t>
            </w:r>
          </w:p>
        </w:tc>
      </w:tr>
      <w:tr w:rsidR="00D07C8D" w:rsidRPr="002434AC" w14:paraId="6C583E2C" w14:textId="77777777" w:rsidTr="00A179DB">
        <w:trPr>
          <w:trHeight w:val="580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8B261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259F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Variable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319E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[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95%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I]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46DA2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-value compared to reference 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EAFB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Overall P-value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D07C8D" w:rsidRPr="002434AC" w14:paraId="51C984E3" w14:textId="77777777" w:rsidTr="00A179DB">
        <w:trPr>
          <w:trHeight w:val="320"/>
        </w:trPr>
        <w:tc>
          <w:tcPr>
            <w:tcW w:w="84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056027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eastAsia="en-US"/>
              </w:rPr>
              <w:t xml:space="preserve">ROUND 3 (Age 8)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A95909" w14:textId="77777777" w:rsidR="00D07C8D" w:rsidRPr="002434AC" w:rsidRDefault="00D07C8D" w:rsidP="00A179DB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434AC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D07C8D" w:rsidRPr="002434AC" w14:paraId="4127CC57" w14:textId="77777777" w:rsidTr="00A179DB">
        <w:trPr>
          <w:trHeight w:val="84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D168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utrition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4D8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soft drinks bought &amp; consumed in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4B6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84B2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49F4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6D3052E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F00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64B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time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11E7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BF0E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6AC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D07C8D" w:rsidRPr="002434AC" w14:paraId="16E635D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DA6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937E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lt;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010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 [0.8- 2.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ECA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541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1D309E5B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D69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364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B46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  [1.4-3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D9B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DBB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00E572AB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C17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5CE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packaged sweets bought &amp; consumed in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063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9FA9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DFE7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273723F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C41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7D0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671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452F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F5C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762E35C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8FD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38C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1-2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8A0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 [1.4-3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F0D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ABC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3AFA71E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10F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BF0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-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73AC" w14:textId="139AC19D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 [1.</w:t>
            </w:r>
            <w:r w:rsidR="00CB240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  <w:bookmarkStart w:id="0" w:name="_GoBack"/>
            <w:bookmarkEnd w:id="0"/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="003B0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</w:t>
            </w:r>
            <w:r w:rsidR="00275CD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636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338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70C49A7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8D6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230D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9A1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 [1.1- 2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360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AA0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7A3A5104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E15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2C2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powdered milk/formu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CFC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BA38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F2DF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3B0CB0B5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2F7E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E65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120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B8B8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3A9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0A3CCD3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D61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DF83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1 more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A1C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2 [1.8- 4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D6A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239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403B5D64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98C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4C4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milk/milk products bought &amp; consumed in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242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5546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1522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1C60A66B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AD5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64D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time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EA46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2232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BCC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03680DBE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154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772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1-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C5C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 [1.2-3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B4F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643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5ECB3D89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F17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1C7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5-1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6CE1" w14:textId="10221D8A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 [1.8-4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D78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C73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769651B0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8A76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949A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1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B99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 [2.5-5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303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8D5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28E09D9F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B10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C03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 xml:space="preserve">quantity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of prepared foods bought &amp; consumed in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153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C123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339C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56823DF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AE3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121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time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4A0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05F9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FEF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6AD157DF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3C3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DE0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1-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44D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 [0.5-1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38C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1A3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287996B7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EB5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4C1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5-10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8A6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 [2.2-6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B9C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E70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054A61F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B38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6C6E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10-1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93BF" w14:textId="3DE691C2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 [2.6-6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F3C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20F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69F3A22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C918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B14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1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A97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5 [4.7-11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CD9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081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581993D5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CFE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453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Did child eat sweet, honey, or sugary drinks in the last 24 hours?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B56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1.8 [1.2-2.6]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5F5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9EC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D07C8D" w:rsidRPr="002434AC" w14:paraId="660078BF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342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E44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times child ate in the last 24 hou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754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0E2F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1DAE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0175251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1DB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BA26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 time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F928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399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33A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7B67C31D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C30B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4B5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4-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7DA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 [1.3-4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9F8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A84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1B540EF2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394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471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6-7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D92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8 [4.1-14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6FD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&lt;0.001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D6C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49C28606" w14:textId="77777777" w:rsidTr="00A179DB">
        <w:trPr>
          <w:trHeight w:val="112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CE296B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hysical Activiti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1796A2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ours child spent playing/general leisure time in the last week (during the 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FA978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92E16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DD95A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C0CCF65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C7F0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C20A2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lt;6 hour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0B84F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F967B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0D1C8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</w:tr>
      <w:tr w:rsidR="00D07C8D" w:rsidRPr="002434AC" w14:paraId="629EF44B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39C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1F145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6-10 hou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5CF1C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 [0.7-1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B334E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01802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161FDAF3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D90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A9D8E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10 hou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F4236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[0.4-0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FF642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B1694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244C2E7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6B2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5F817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ransportation to Schoo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F60C6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463C9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8EFB5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2A2EC942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5AA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78117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Walking (referenc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F04ED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0C33F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33541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5D8AAB57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B20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19BA9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Bik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17287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 [0.8-2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78245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16DF8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31A62D4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0C4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CF302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torbik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76D20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3 [5.0-10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65626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C611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EF3E065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399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C30BA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Television in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A415A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DED89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290D6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7239AE0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2A1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00161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5D3B3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B671C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38626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6C83986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699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54234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1 TV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DB980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5 [1.2-7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63B74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7B193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E20D49D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0C5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94A2B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+ T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258A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7 [6.5-12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7F344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4E06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7275FA6F" w14:textId="77777777" w:rsidTr="00A179DB">
        <w:trPr>
          <w:trHeight w:val="32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C8949A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ROUND 2 (Age 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9DC45FE" w14:textId="77777777" w:rsidR="00D07C8D" w:rsidRPr="002434AC" w:rsidRDefault="00D07C8D" w:rsidP="00A179DB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434AC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D07C8D" w:rsidRPr="002434AC" w14:paraId="7A5A13ED" w14:textId="77777777" w:rsidTr="00A179DB">
        <w:trPr>
          <w:trHeight w:val="32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7A5F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ousehold Characteristic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66B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wns a Televis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D93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[2.7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D3F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B0F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4A4F39EC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526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E5A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Television in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319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C28D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4F25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118664EE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F9C2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7E5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A00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D629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BFA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0AF4EB85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AA3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1A2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1 TV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500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3 [2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-0.6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AC9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7EA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72CAD999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03C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384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+ T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970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2.7 [10.7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48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1F6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1BF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0B52C6FB" w14:textId="77777777" w:rsidTr="00A179DB">
        <w:trPr>
          <w:trHeight w:val="56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AC0FC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utrition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9A6DD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umber of times child ate within the last 24 hou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75D44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5CD66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9ABD0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4EAB8993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545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B765B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 time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C50EF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DC130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1D37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746689E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AF76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5CFA4A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lt;3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FABA1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 [0.3-20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273C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DF73B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35A683FD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F74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501F1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4-5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C662B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9 [1.1-3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C5F5B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71967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660CC22C" w14:textId="77777777" w:rsidTr="00A179DB">
        <w:trPr>
          <w:trHeight w:val="9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473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120B2D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6+ 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43982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7  [3.8-11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313C6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E8122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671D094B" w14:textId="77777777" w:rsidTr="00A179DB">
        <w:trPr>
          <w:trHeight w:val="11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FCA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7923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powdered/formula milk bought &amp; consumed in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418DF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EF2C5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8504F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198D1B0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629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A5A9E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Low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72E0D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28C2F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CB76C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1606F913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308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9F2128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C7AFE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5  [2.1-5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42FD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9C662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69B4D81E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15C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E594B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7C14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 [3.3-8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F41B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592A3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1C4E226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DED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181C0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High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7BDB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2 [6.0-14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35DD6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7BED5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1AB0AD0F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17BD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BD9D7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packaged sweets bought and consumed in the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4E454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C4A25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94ACA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11E296FC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CDE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45D16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Low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7F641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30848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5805C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6A3DD5D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066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4D9AD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A533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 [0.8-2.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9763C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DAF03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7E33B847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F9A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13E286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E5FA8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 [1.6-3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C8202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8714B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62154E6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744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46A4A2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High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26905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4 [2.4-4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7C9AB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47876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3B1B42C" w14:textId="77777777" w:rsidTr="00A179DB">
        <w:trPr>
          <w:trHeight w:val="84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F26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D9C35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sugar/honey bought and consumed in the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26BDD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E8D0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85BD0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436034A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D4C6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449323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Low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CD6C1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B7DDE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7FDC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1390416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D7B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EF5FCA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AB4F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3  [1.5-3.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3CD60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EC694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27EA115D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007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615663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3BD66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 [1.7-3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9DF1D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544BB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00C8DF0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DAC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DCD9E8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Highest quar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A0712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 [1.1-2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22814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C7120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17ECD3C3" w14:textId="77777777" w:rsidTr="00A179DB">
        <w:trPr>
          <w:trHeight w:val="11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E46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20812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milk/milk products bought and consumed in the last 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7000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9882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09181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3B6FDFB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B14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92285E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Lowest quartile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2378E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E1750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3823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559AB8E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27A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0F91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3151C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  [0.7-2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1C333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E6781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6A5BE7A1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D4A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4FF1B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F9303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 [1.4-4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BC221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74EAA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35C2A13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0432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F7E3E8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Highest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EF0AC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 [1.3-4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7D69C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4FF04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71210F7B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041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99ADE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stimated 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quantity</w:t>
            </w: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f prepared foods (restaurant/food stalls) bought and consumed in the last 2 weeks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B1AF6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A270C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CE9B1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6A236E95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D62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479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4E0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A0F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997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0C0F05A4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34F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3569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C7D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AD5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D6D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743255D7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25C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AB1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77D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F8F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88A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3956948C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1DE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CB157D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Lowest quartile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3FA3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A38E8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9F1E3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39905E8E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88D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6781E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n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AE79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 [0.6-2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93A41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0BA39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4EFC10D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40F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31BD6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d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B87D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 [1.4-4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D7D75D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6DFFD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23BB819F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54CF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056C5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Highest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19B84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 [2.6-8.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EFC2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DCD3F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77F6D4E6" w14:textId="77777777" w:rsidTr="00A179DB">
        <w:trPr>
          <w:trHeight w:val="32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65A9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hysical Activity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E76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ransportation to Schoo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25C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AC84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1567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4E16740A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7C8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51E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Walking (referenc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F4F9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C250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1FF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24523EB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82A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B3B6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Bik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F05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 [0.7-1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D4F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857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428656B2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E1F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8226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torbik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D8B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3 [4.3-9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C2D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99B3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65DF55A5" w14:textId="77777777" w:rsidTr="00A179DB">
        <w:trPr>
          <w:trHeight w:val="11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CF5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27C8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ours child spent playing/general leisure time in the last week (during the 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0D4E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47AC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5F42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6467D798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7FA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BB93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&lt;6 hours (referenc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E00E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30E8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1A7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7FDEAB76" w14:textId="77777777" w:rsidTr="00A179DB">
        <w:trPr>
          <w:trHeight w:val="3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C62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6BAA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6-10 hou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1EF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[0.3-0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CB2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DCA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16F6FA03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C21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6EFA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10 hou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545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 [0.2-0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9B6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7E8F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3A919B04" w14:textId="77777777" w:rsidTr="00A179DB">
        <w:trPr>
          <w:trHeight w:val="32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BE1F23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ROUND 1  (Age 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6154F57" w14:textId="77777777" w:rsidR="00D07C8D" w:rsidRPr="002434AC" w:rsidRDefault="00D07C8D" w:rsidP="00A179DB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434AC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D07C8D" w:rsidRPr="002434AC" w14:paraId="0A0BC336" w14:textId="77777777" w:rsidTr="00A179DB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F4BD32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ousehold Characteristic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0B11B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Wealth index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B3585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 [1.2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511104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06B99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67635111" w14:textId="77777777" w:rsidTr="00A179DB">
        <w:trPr>
          <w:trHeight w:val="32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95CF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ther’s Characteristic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D99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ther’s age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B3A6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32F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8300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298C7BC1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F09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7F0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=24 to &lt;=28 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91D4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3AC5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7FB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6E0CDA3B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60B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693B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lt;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D5F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-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8D9E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D04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340F7D96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EA5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FA05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&gt;2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6E8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7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18C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D3A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5F67FFC5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C2E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EDFB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ther’s 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918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8544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5566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07C8D" w:rsidRPr="002434AC" w14:paraId="10A9311E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20FA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ECB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No education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FBE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5A5C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5C2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7D6DFDD3" w14:textId="77777777" w:rsidTr="00A179DB">
        <w:trPr>
          <w:trHeight w:val="78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036C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1091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rimary school (grade 1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455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1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236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DA0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6E6A39C1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F80F5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45BF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Middle school (grade 6-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64E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1.7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17.9]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252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E8DC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55C32BA0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8870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1D1C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High school (10-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8EB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5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-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55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F0A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046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51933119" w14:textId="77777777" w:rsidTr="00A179DB">
        <w:trPr>
          <w:trHeight w:val="560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6D8027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A28A3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University or Vocation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F89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3.4 [13.2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63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7C2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7C8D" w:rsidRPr="002434AC" w14:paraId="291423D7" w14:textId="77777777" w:rsidTr="00A179DB">
        <w:trPr>
          <w:trHeight w:val="320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6CF5DC2" w14:textId="77777777" w:rsidR="00D07C8D" w:rsidRPr="002434AC" w:rsidRDefault="00D07C8D" w:rsidP="00A17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utrition 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C4C8E8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Length of breast feeding (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03B917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E0731B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ACC526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B93D310" w14:textId="77777777" w:rsidTr="00A179DB">
        <w:trPr>
          <w:trHeight w:val="560"/>
        </w:trPr>
        <w:tc>
          <w:tcPr>
            <w:tcW w:w="17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FAB34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4790ED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0-&lt;6 months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8FC64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B6D7D5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82BCDA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D07C8D" w:rsidRPr="002434AC" w14:paraId="27F7064C" w14:textId="77777777" w:rsidTr="00A179DB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4B473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B7CFD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6-12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D6CE41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B34D0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E24D0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046FCBEC" w14:textId="77777777" w:rsidTr="00A179DB">
        <w:trPr>
          <w:trHeight w:val="340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95711" w14:textId="77777777" w:rsidR="00D07C8D" w:rsidRPr="002434AC" w:rsidRDefault="00D07C8D" w:rsidP="00A17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34E0FA0" w14:textId="77777777" w:rsidR="00D07C8D" w:rsidRPr="002434AC" w:rsidRDefault="00D07C8D" w:rsidP="00A179DB">
            <w:pPr>
              <w:ind w:firstLineChars="400" w:firstLine="800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&gt;12 month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4BA4EE9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-0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A71F5B2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0EB7838" w14:textId="77777777" w:rsidR="00D07C8D" w:rsidRPr="002434AC" w:rsidRDefault="00D07C8D" w:rsidP="00A179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434A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07C8D" w:rsidRPr="002434AC" w14:paraId="5E67F455" w14:textId="77777777" w:rsidTr="00A179DB">
        <w:trPr>
          <w:trHeight w:val="360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C77" w14:textId="77777777" w:rsidR="00D07C8D" w:rsidRPr="002434AC" w:rsidRDefault="00D07C8D" w:rsidP="00A179DB">
            <w:pPr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2434AC">
              <w:rPr>
                <w:rFonts w:eastAsia="Times New Roman"/>
                <w:i/>
                <w:iCs/>
                <w:color w:val="000000"/>
                <w:vertAlign w:val="superscript"/>
                <w:lang w:eastAsia="en-US"/>
              </w:rPr>
              <w:t xml:space="preserve"> 1</w:t>
            </w:r>
            <w:r w:rsidRPr="002434A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Overall P-value = Pearson’s chi-square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FC2" w14:textId="77777777" w:rsidR="00D07C8D" w:rsidRPr="002434AC" w:rsidRDefault="00D07C8D" w:rsidP="00A179DB">
            <w:pPr>
              <w:rPr>
                <w:rFonts w:eastAsia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36BD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283" w14:textId="77777777" w:rsidR="00D07C8D" w:rsidRPr="002434AC" w:rsidRDefault="00D07C8D" w:rsidP="00A179D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</w:tbl>
    <w:p w14:paraId="55154DC0" w14:textId="77777777" w:rsidR="00D07C8D" w:rsidRDefault="00D07C8D" w:rsidP="00D07C8D">
      <w:pPr>
        <w:rPr>
          <w:b/>
        </w:rPr>
      </w:pPr>
    </w:p>
    <w:p w14:paraId="2D5495AB" w14:textId="77777777" w:rsidR="00D07C8D" w:rsidRPr="003C19A6" w:rsidRDefault="00D07C8D" w:rsidP="00D07C8D">
      <w:pPr>
        <w:widowControl w:val="0"/>
        <w:autoSpaceDE w:val="0"/>
        <w:autoSpaceDN w:val="0"/>
        <w:adjustRightInd w:val="0"/>
        <w:rPr>
          <w:b/>
        </w:rPr>
      </w:pPr>
      <w:r w:rsidRPr="003C19A6">
        <w:rPr>
          <w:b/>
        </w:rPr>
        <w:t>Table 3</w:t>
      </w:r>
      <w:r>
        <w:rPr>
          <w:b/>
        </w:rPr>
        <w:t>.1</w:t>
      </w:r>
      <w:r w:rsidRPr="003C19A6">
        <w:rPr>
          <w:b/>
        </w:rPr>
        <w:t xml:space="preserve">: </w:t>
      </w:r>
      <w:r>
        <w:rPr>
          <w:b/>
        </w:rPr>
        <w:t xml:space="preserve">Frequencies of Nutrition &amp; Physical Activity Variables </w:t>
      </w:r>
    </w:p>
    <w:tbl>
      <w:tblPr>
        <w:tblStyle w:val="LightShading"/>
        <w:tblW w:w="9172" w:type="dxa"/>
        <w:tblInd w:w="108" w:type="dxa"/>
        <w:tblLook w:val="04A0" w:firstRow="1" w:lastRow="0" w:firstColumn="1" w:lastColumn="0" w:noHBand="0" w:noVBand="1"/>
      </w:tblPr>
      <w:tblGrid>
        <w:gridCol w:w="1093"/>
        <w:gridCol w:w="2257"/>
        <w:gridCol w:w="1866"/>
        <w:gridCol w:w="2074"/>
        <w:gridCol w:w="1882"/>
      </w:tblGrid>
      <w:tr w:rsidR="00D07C8D" w:rsidRPr="00AF3492" w14:paraId="3813F2F1" w14:textId="77777777" w:rsidTr="00A1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20FE8F93" w14:textId="77777777" w:rsidR="00D07C8D" w:rsidRPr="00AF3492" w:rsidRDefault="00D07C8D" w:rsidP="00A179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2" w:type="dxa"/>
            <w:hideMark/>
          </w:tcPr>
          <w:p w14:paraId="60D6B4B2" w14:textId="77777777" w:rsidR="00D07C8D" w:rsidRPr="00AF3492" w:rsidRDefault="00D07C8D" w:rsidP="00A1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3492">
              <w:rPr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692" w:type="dxa"/>
            <w:hideMark/>
          </w:tcPr>
          <w:p w14:paraId="27DEF6A5" w14:textId="77777777" w:rsidR="00D07C8D" w:rsidRPr="009A68BC" w:rsidRDefault="00D07C8D" w:rsidP="00A1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3492">
              <w:rPr>
                <w:color w:val="auto"/>
                <w:sz w:val="20"/>
                <w:szCs w:val="20"/>
              </w:rPr>
              <w:t>Age 1</w:t>
            </w:r>
          </w:p>
        </w:tc>
        <w:tc>
          <w:tcPr>
            <w:tcW w:w="2080" w:type="dxa"/>
            <w:hideMark/>
          </w:tcPr>
          <w:p w14:paraId="2FA8D396" w14:textId="77777777" w:rsidR="00D07C8D" w:rsidRPr="00AF3492" w:rsidRDefault="00D07C8D" w:rsidP="00A1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AF3492">
              <w:rPr>
                <w:color w:val="auto"/>
                <w:sz w:val="20"/>
                <w:szCs w:val="20"/>
              </w:rPr>
              <w:t>Age 5</w:t>
            </w:r>
          </w:p>
        </w:tc>
        <w:tc>
          <w:tcPr>
            <w:tcW w:w="1980" w:type="dxa"/>
            <w:hideMark/>
          </w:tcPr>
          <w:p w14:paraId="7AC9EB71" w14:textId="77777777" w:rsidR="00D07C8D" w:rsidRPr="00AF3492" w:rsidRDefault="00D07C8D" w:rsidP="00A1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AF3492">
              <w:rPr>
                <w:color w:val="auto"/>
                <w:sz w:val="20"/>
                <w:szCs w:val="20"/>
              </w:rPr>
              <w:t>Age 8 </w:t>
            </w:r>
          </w:p>
          <w:p w14:paraId="2F5A58F8" w14:textId="77777777" w:rsidR="00D07C8D" w:rsidRPr="00AF3492" w:rsidRDefault="00D07C8D" w:rsidP="00A1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</w:p>
        </w:tc>
      </w:tr>
      <w:tr w:rsidR="00D07C8D" w:rsidRPr="00AF3492" w14:paraId="37882B64" w14:textId="77777777" w:rsidTr="00A1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705BE103" w14:textId="77777777" w:rsidR="00D07C8D" w:rsidRPr="00AF3492" w:rsidRDefault="00D07C8D" w:rsidP="00A179DB">
            <w:pPr>
              <w:rPr>
                <w:color w:val="000000"/>
                <w:sz w:val="20"/>
                <w:szCs w:val="20"/>
              </w:rPr>
            </w:pPr>
            <w:r w:rsidRPr="00AF3492">
              <w:rPr>
                <w:bCs w:val="0"/>
                <w:color w:val="000000"/>
                <w:sz w:val="20"/>
                <w:szCs w:val="20"/>
              </w:rPr>
              <w:t>Nutrition Variables</w:t>
            </w:r>
          </w:p>
          <w:p w14:paraId="0FD42BA6" w14:textId="77777777" w:rsidR="00D07C8D" w:rsidRPr="00AF3492" w:rsidRDefault="00D07C8D" w:rsidP="00A179DB">
            <w:pPr>
              <w:rPr>
                <w:b w:val="0"/>
                <w:bCs w:val="0"/>
                <w:sz w:val="20"/>
                <w:szCs w:val="20"/>
              </w:rPr>
            </w:pPr>
          </w:p>
          <w:p w14:paraId="599B4703" w14:textId="77777777" w:rsidR="00D07C8D" w:rsidRPr="00AF3492" w:rsidRDefault="00D07C8D" w:rsidP="00A179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hideMark/>
          </w:tcPr>
          <w:p w14:paraId="35001169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Length of breastfeeding </w:t>
            </w:r>
          </w:p>
          <w:p w14:paraId="5EA8C262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(ref is </w:t>
            </w:r>
            <w:r>
              <w:rPr>
                <w:i/>
                <w:iCs/>
                <w:color w:val="000000"/>
                <w:sz w:val="20"/>
                <w:szCs w:val="20"/>
              </w:rPr>
              <w:t>&lt;6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months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  <w:p w14:paraId="0B361042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 xml:space="preserve">                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F3492">
              <w:rPr>
                <w:color w:val="000000"/>
                <w:sz w:val="20"/>
                <w:szCs w:val="20"/>
              </w:rPr>
              <w:t>-12 months</w:t>
            </w:r>
          </w:p>
          <w:p w14:paraId="341A619C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&gt;12 months</w:t>
            </w:r>
          </w:p>
          <w:p w14:paraId="731F68E6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            </w:t>
            </w:r>
          </w:p>
        </w:tc>
        <w:tc>
          <w:tcPr>
            <w:tcW w:w="1692" w:type="dxa"/>
            <w:shd w:val="clear" w:color="auto" w:fill="auto"/>
            <w:hideMark/>
          </w:tcPr>
          <w:p w14:paraId="1708277C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2EDF7120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  <w:p w14:paraId="4D03B17D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%</w:t>
            </w:r>
          </w:p>
          <w:p w14:paraId="21BCF296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%</w:t>
            </w:r>
          </w:p>
          <w:p w14:paraId="68B326BA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.17%</w:t>
            </w:r>
          </w:p>
        </w:tc>
        <w:tc>
          <w:tcPr>
            <w:tcW w:w="2080" w:type="dxa"/>
            <w:shd w:val="clear" w:color="auto" w:fill="auto"/>
            <w:hideMark/>
          </w:tcPr>
          <w:p w14:paraId="3BE19D4A" w14:textId="77777777" w:rsidR="00D07C8D" w:rsidRPr="00AF3492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95BF30D" w14:textId="77777777" w:rsidR="00D07C8D" w:rsidRPr="00AF3492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D07C8D" w:rsidRPr="00AF3492" w14:paraId="2ED361B3" w14:textId="77777777" w:rsidTr="00A179D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DF563DB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hideMark/>
          </w:tcPr>
          <w:p w14:paraId="4A04C22B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# of times child at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/day </w:t>
            </w:r>
          </w:p>
          <w:p w14:paraId="3399BDF8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3 times)</w:t>
            </w:r>
          </w:p>
          <w:p w14:paraId="2C199E79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</w:t>
            </w:r>
            <w:r>
              <w:rPr>
                <w:color w:val="000000"/>
                <w:sz w:val="20"/>
                <w:szCs w:val="20"/>
              </w:rPr>
              <w:t xml:space="preserve">0-2 times </w:t>
            </w:r>
          </w:p>
          <w:p w14:paraId="6DE15774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4-5 times</w:t>
            </w:r>
          </w:p>
          <w:p w14:paraId="78E4F2A0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             </w:t>
            </w:r>
            <w:r w:rsidRPr="00AF3492">
              <w:rPr>
                <w:color w:val="000000"/>
                <w:sz w:val="20"/>
                <w:szCs w:val="20"/>
              </w:rPr>
              <w:t>6 + times</w:t>
            </w:r>
          </w:p>
          <w:p w14:paraId="023CDD23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92" w:type="dxa"/>
            <w:hideMark/>
          </w:tcPr>
          <w:p w14:paraId="73FC48AD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 xml:space="preserve">                   </w:t>
            </w:r>
            <w:r w:rsidRPr="00AF3492">
              <w:rPr>
                <w:color w:val="000000"/>
                <w:sz w:val="20"/>
                <w:szCs w:val="20"/>
              </w:rPr>
              <w:t xml:space="preserve">              </w:t>
            </w:r>
          </w:p>
        </w:tc>
        <w:tc>
          <w:tcPr>
            <w:tcW w:w="2080" w:type="dxa"/>
            <w:hideMark/>
          </w:tcPr>
          <w:p w14:paraId="307D0133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46A3BEBE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3%</w:t>
            </w:r>
          </w:p>
          <w:p w14:paraId="12D9683A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%</w:t>
            </w:r>
          </w:p>
          <w:p w14:paraId="39802D72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.20%</w:t>
            </w:r>
          </w:p>
          <w:p w14:paraId="055C46FC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45%</w:t>
            </w:r>
          </w:p>
        </w:tc>
        <w:tc>
          <w:tcPr>
            <w:tcW w:w="1980" w:type="dxa"/>
            <w:hideMark/>
          </w:tcPr>
          <w:p w14:paraId="401BD97C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7733CC6" w14:textId="77777777" w:rsidR="00D07C8D" w:rsidRPr="00A10040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2%</w:t>
            </w:r>
          </w:p>
          <w:p w14:paraId="6AEF196C" w14:textId="77777777" w:rsidR="00D07C8D" w:rsidRPr="00A10040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%</w:t>
            </w:r>
          </w:p>
          <w:p w14:paraId="71AF257D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7%</w:t>
            </w:r>
          </w:p>
          <w:p w14:paraId="673E23EB" w14:textId="77777777" w:rsidR="00D07C8D" w:rsidRPr="00A10040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0%</w:t>
            </w:r>
          </w:p>
          <w:p w14:paraId="55F4E3C8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D07C8D" w:rsidRPr="00AF3492" w14:paraId="7B8DED5F" w14:textId="77777777" w:rsidTr="00A1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7E57D508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</w:tcPr>
          <w:p w14:paraId="0A949F47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02AF1494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restaurant/food stalls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1B52492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lowest quartile)</w:t>
            </w:r>
          </w:p>
          <w:p w14:paraId="6D48AE5C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                </w:t>
            </w:r>
            <w:r w:rsidRPr="00AF3492">
              <w:rPr>
                <w:color w:val="000000"/>
                <w:sz w:val="20"/>
                <w:szCs w:val="20"/>
              </w:rPr>
              <w:t>2nd quartile</w:t>
            </w:r>
          </w:p>
          <w:p w14:paraId="1855EE8B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3rd quartile</w:t>
            </w:r>
          </w:p>
          <w:p w14:paraId="33AD0C5C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4th quartile</w:t>
            </w:r>
          </w:p>
        </w:tc>
        <w:tc>
          <w:tcPr>
            <w:tcW w:w="1692" w:type="dxa"/>
            <w:shd w:val="clear" w:color="auto" w:fill="auto"/>
          </w:tcPr>
          <w:p w14:paraId="10BFF24D" w14:textId="77777777" w:rsidR="00D07C8D" w:rsidRPr="00AF3492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</w:tcPr>
          <w:p w14:paraId="2EBF3563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786FE064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77005CD4" w14:textId="77777777" w:rsidR="00D07C8D" w:rsidRPr="00CA3B6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B69">
              <w:rPr>
                <w:sz w:val="20"/>
                <w:szCs w:val="20"/>
              </w:rPr>
              <w:t>32.54%</w:t>
            </w:r>
          </w:p>
          <w:p w14:paraId="63F61EA2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3%</w:t>
            </w:r>
          </w:p>
          <w:p w14:paraId="74022329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25.89%</w:t>
            </w:r>
          </w:p>
          <w:p w14:paraId="110BD4D5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4%</w:t>
            </w:r>
          </w:p>
        </w:tc>
        <w:tc>
          <w:tcPr>
            <w:tcW w:w="1980" w:type="dxa"/>
            <w:shd w:val="clear" w:color="auto" w:fill="auto"/>
          </w:tcPr>
          <w:p w14:paraId="0DF0A974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64A171D9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0998034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2%</w:t>
            </w:r>
          </w:p>
          <w:p w14:paraId="3BD813B9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2%</w:t>
            </w:r>
          </w:p>
          <w:p w14:paraId="6B7968F6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0%</w:t>
            </w:r>
          </w:p>
          <w:p w14:paraId="2BBC8D85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.56%</w:t>
            </w:r>
          </w:p>
        </w:tc>
      </w:tr>
      <w:tr w:rsidR="00D07C8D" w:rsidRPr="00AF3492" w14:paraId="6227607A" w14:textId="77777777" w:rsidTr="00A179DB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0ED84F59" w14:textId="77777777" w:rsidR="00D07C8D" w:rsidRPr="00AF3492" w:rsidRDefault="00D07C8D" w:rsidP="00A179DB">
            <w:pPr>
              <w:rPr>
                <w:color w:val="000000"/>
                <w:sz w:val="20"/>
                <w:szCs w:val="20"/>
              </w:rPr>
            </w:pPr>
          </w:p>
          <w:p w14:paraId="1B68CA4C" w14:textId="77777777" w:rsidR="00D07C8D" w:rsidRPr="00AF3492" w:rsidRDefault="00D07C8D" w:rsidP="00A179DB">
            <w:pPr>
              <w:rPr>
                <w:sz w:val="20"/>
                <w:szCs w:val="20"/>
              </w:rPr>
            </w:pPr>
          </w:p>
          <w:p w14:paraId="1E258B98" w14:textId="77777777" w:rsidR="00D07C8D" w:rsidRPr="00AF3492" w:rsidRDefault="00D07C8D" w:rsidP="00A179DB">
            <w:pPr>
              <w:rPr>
                <w:sz w:val="20"/>
                <w:szCs w:val="20"/>
              </w:rPr>
            </w:pPr>
          </w:p>
          <w:p w14:paraId="216912B9" w14:textId="77777777" w:rsidR="00D07C8D" w:rsidRPr="00AF3492" w:rsidRDefault="00D07C8D" w:rsidP="00A179DB">
            <w:pPr>
              <w:rPr>
                <w:b w:val="0"/>
                <w:bCs w:val="0"/>
                <w:sz w:val="20"/>
                <w:szCs w:val="20"/>
              </w:rPr>
            </w:pPr>
          </w:p>
          <w:p w14:paraId="57000824" w14:textId="77777777" w:rsidR="00D07C8D" w:rsidRPr="00AF3492" w:rsidRDefault="00D07C8D" w:rsidP="00A179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hideMark/>
          </w:tcPr>
          <w:p w14:paraId="37452B1D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7393CFCC" w14:textId="77777777" w:rsidR="00D07C8D" w:rsidRPr="00513E5A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wdered milk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,C</w:t>
            </w:r>
          </w:p>
          <w:p w14:paraId="0897C444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lowest quartile)</w:t>
            </w:r>
          </w:p>
          <w:p w14:paraId="4151219F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                </w:t>
            </w:r>
            <w:r w:rsidRPr="00AF3492">
              <w:rPr>
                <w:color w:val="000000"/>
                <w:sz w:val="20"/>
                <w:szCs w:val="20"/>
              </w:rPr>
              <w:t>2nd quartile</w:t>
            </w:r>
          </w:p>
          <w:p w14:paraId="60839E16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3rd quartile</w:t>
            </w:r>
          </w:p>
          <w:p w14:paraId="34549D37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4th quartile</w:t>
            </w:r>
          </w:p>
          <w:p w14:paraId="2D201E0C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auto"/>
            <w:hideMark/>
          </w:tcPr>
          <w:p w14:paraId="442D8EBF" w14:textId="77777777" w:rsidR="00D07C8D" w:rsidRPr="00AF3492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hideMark/>
          </w:tcPr>
          <w:p w14:paraId="22CA0DCE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3C805833" w14:textId="77777777" w:rsidR="00D07C8D" w:rsidRPr="0004734A" w:rsidRDefault="00D07C8D" w:rsidP="00A179DB">
            <w:pPr>
              <w:tabs>
                <w:tab w:val="right" w:pos="1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ab/>
              <w:t xml:space="preserve">       </w:t>
            </w:r>
          </w:p>
          <w:p w14:paraId="22C4777E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8%</w:t>
            </w:r>
          </w:p>
          <w:p w14:paraId="6628E3E1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%</w:t>
            </w:r>
          </w:p>
          <w:p w14:paraId="49BB170A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%</w:t>
            </w:r>
          </w:p>
          <w:p w14:paraId="296FAE7B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%</w:t>
            </w:r>
          </w:p>
        </w:tc>
        <w:tc>
          <w:tcPr>
            <w:tcW w:w="1980" w:type="dxa"/>
            <w:shd w:val="clear" w:color="auto" w:fill="auto"/>
            <w:hideMark/>
          </w:tcPr>
          <w:p w14:paraId="3C8561FA" w14:textId="77777777" w:rsidR="00D07C8D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40C7D9F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  <w:p w14:paraId="4E3C39BE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.80%</w:t>
            </w:r>
          </w:p>
          <w:p w14:paraId="778006F6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597FC83" w14:textId="77777777" w:rsidR="00D07C8D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32BEEBDB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.20%</w:t>
            </w:r>
          </w:p>
          <w:p w14:paraId="616B0839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D07C8D" w:rsidRPr="00AF3492" w14:paraId="118F8E64" w14:textId="77777777" w:rsidTr="00A1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1BAD0622" w14:textId="77777777" w:rsidR="00D07C8D" w:rsidRPr="00AF3492" w:rsidRDefault="00D07C8D" w:rsidP="00A179DB">
            <w:pPr>
              <w:rPr>
                <w:color w:val="000000"/>
                <w:sz w:val="20"/>
                <w:szCs w:val="20"/>
              </w:rPr>
            </w:pPr>
          </w:p>
          <w:p w14:paraId="57D109B6" w14:textId="77777777" w:rsidR="00D07C8D" w:rsidRPr="00AF3492" w:rsidRDefault="00D07C8D" w:rsidP="00A179DB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hideMark/>
          </w:tcPr>
          <w:p w14:paraId="096E7046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6CD5E925" w14:textId="77777777" w:rsidR="00D07C8D" w:rsidRPr="00FC5684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milk/milk products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655E27BA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lowest quartile)</w:t>
            </w:r>
          </w:p>
          <w:p w14:paraId="6826EB00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               </w:t>
            </w:r>
            <w:r w:rsidRPr="00AF3492">
              <w:rPr>
                <w:color w:val="000000"/>
                <w:sz w:val="20"/>
                <w:szCs w:val="20"/>
              </w:rPr>
              <w:t>2nd quartile</w:t>
            </w:r>
          </w:p>
          <w:p w14:paraId="38125670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3rd quartile</w:t>
            </w:r>
          </w:p>
          <w:p w14:paraId="328ACEB2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4th quartile</w:t>
            </w:r>
          </w:p>
        </w:tc>
        <w:tc>
          <w:tcPr>
            <w:tcW w:w="1692" w:type="dxa"/>
            <w:shd w:val="clear" w:color="auto" w:fill="auto"/>
            <w:hideMark/>
          </w:tcPr>
          <w:p w14:paraId="12284B7F" w14:textId="77777777" w:rsidR="00D07C8D" w:rsidRPr="00AF3492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hideMark/>
          </w:tcPr>
          <w:p w14:paraId="2EE50FE5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249F85FB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  <w:p w14:paraId="16E3B418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9%</w:t>
            </w:r>
          </w:p>
          <w:p w14:paraId="3880C241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6%</w:t>
            </w:r>
          </w:p>
          <w:p w14:paraId="3EA900AB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8%</w:t>
            </w:r>
          </w:p>
          <w:p w14:paraId="748B7DC7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7%</w:t>
            </w:r>
          </w:p>
        </w:tc>
        <w:tc>
          <w:tcPr>
            <w:tcW w:w="1980" w:type="dxa"/>
            <w:shd w:val="clear" w:color="auto" w:fill="auto"/>
            <w:hideMark/>
          </w:tcPr>
          <w:p w14:paraId="26653D72" w14:textId="77777777" w:rsidR="00D07C8D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14F30586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  <w:p w14:paraId="4A27A79E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.84%</w:t>
            </w:r>
          </w:p>
          <w:p w14:paraId="6E562C3E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18%</w:t>
            </w:r>
          </w:p>
          <w:p w14:paraId="7AEC2A2D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88%</w:t>
            </w:r>
          </w:p>
          <w:p w14:paraId="511AF0AA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10%</w:t>
            </w:r>
          </w:p>
        </w:tc>
      </w:tr>
      <w:tr w:rsidR="00D07C8D" w:rsidRPr="00AF3492" w14:paraId="06717786" w14:textId="77777777" w:rsidTr="00A179D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B5643A1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hideMark/>
          </w:tcPr>
          <w:p w14:paraId="476D6542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4AD272C9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packaged sweets/</w:t>
            </w:r>
          </w:p>
          <w:p w14:paraId="068A72BF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F3492">
              <w:rPr>
                <w:b/>
                <w:bCs/>
                <w:color w:val="000000"/>
                <w:sz w:val="20"/>
                <w:szCs w:val="20"/>
              </w:rPr>
              <w:t>snacks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860C82E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lowest quartile)</w:t>
            </w:r>
          </w:p>
          <w:p w14:paraId="03EC486F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               </w:t>
            </w:r>
            <w:r w:rsidRPr="00AF3492">
              <w:rPr>
                <w:color w:val="000000"/>
                <w:sz w:val="20"/>
                <w:szCs w:val="20"/>
              </w:rPr>
              <w:t>2nd quartile</w:t>
            </w:r>
          </w:p>
          <w:p w14:paraId="1AA374E3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3rd quartile</w:t>
            </w:r>
          </w:p>
          <w:p w14:paraId="0BC7E28A" w14:textId="77777777" w:rsidR="00D07C8D" w:rsidRPr="00451619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4th quartil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692" w:type="dxa"/>
            <w:hideMark/>
          </w:tcPr>
          <w:p w14:paraId="0E4A72D8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hideMark/>
          </w:tcPr>
          <w:p w14:paraId="59249079" w14:textId="77777777" w:rsidR="00D07C8D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6AC76126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7DE6DDEB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  <w:p w14:paraId="1CDC8EF6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.72%</w:t>
            </w:r>
          </w:p>
          <w:p w14:paraId="54654051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6%</w:t>
            </w:r>
          </w:p>
          <w:p w14:paraId="4B61522B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15.99%</w:t>
            </w:r>
          </w:p>
          <w:p w14:paraId="6F9A274A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3%</w:t>
            </w:r>
          </w:p>
        </w:tc>
        <w:tc>
          <w:tcPr>
            <w:tcW w:w="1980" w:type="dxa"/>
            <w:hideMark/>
          </w:tcPr>
          <w:p w14:paraId="07E242C3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E27F681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E28672A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F0A87DA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2A329E">
              <w:rPr>
                <w:sz w:val="20"/>
                <w:szCs w:val="20"/>
              </w:rPr>
              <w:t>9.68%</w:t>
            </w:r>
          </w:p>
          <w:p w14:paraId="320AAEFB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%</w:t>
            </w:r>
          </w:p>
          <w:p w14:paraId="5EE7A587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6%</w:t>
            </w:r>
          </w:p>
          <w:p w14:paraId="77C61DC8" w14:textId="77777777" w:rsidR="00D07C8D" w:rsidRPr="002A329E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5%</w:t>
            </w:r>
          </w:p>
        </w:tc>
      </w:tr>
      <w:tr w:rsidR="00D07C8D" w:rsidRPr="00AF3492" w14:paraId="662351B4" w14:textId="77777777" w:rsidTr="00A1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4A02F884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</w:tcPr>
          <w:p w14:paraId="6F04B991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234FD2CF" w14:textId="77777777" w:rsidR="00D07C8D" w:rsidRPr="00226A67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ney/sugar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8570EAA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(ref is lowest quartile)</w:t>
            </w:r>
          </w:p>
          <w:p w14:paraId="4EDA63D4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>              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F3492">
              <w:rPr>
                <w:color w:val="000000"/>
                <w:sz w:val="20"/>
                <w:szCs w:val="20"/>
              </w:rPr>
              <w:t>2nd quartile</w:t>
            </w:r>
          </w:p>
          <w:p w14:paraId="2B348E37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3rd quartile</w:t>
            </w:r>
          </w:p>
          <w:p w14:paraId="1A40916D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>                4th quartile</w:t>
            </w:r>
          </w:p>
        </w:tc>
        <w:tc>
          <w:tcPr>
            <w:tcW w:w="1692" w:type="dxa"/>
            <w:shd w:val="clear" w:color="auto" w:fill="auto"/>
          </w:tcPr>
          <w:p w14:paraId="3A17B3FA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</w:tcPr>
          <w:p w14:paraId="3A604C32" w14:textId="77777777" w:rsidR="00D07C8D" w:rsidRDefault="00D07C8D" w:rsidP="00A1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1B57F3DB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1832DC4C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.32%</w:t>
            </w:r>
          </w:p>
          <w:p w14:paraId="723A0AE0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7%</w:t>
            </w:r>
          </w:p>
          <w:p w14:paraId="37C02737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0%</w:t>
            </w:r>
          </w:p>
          <w:p w14:paraId="61AD3BED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1%</w:t>
            </w:r>
          </w:p>
        </w:tc>
        <w:tc>
          <w:tcPr>
            <w:tcW w:w="1980" w:type="dxa"/>
            <w:shd w:val="clear" w:color="auto" w:fill="auto"/>
          </w:tcPr>
          <w:p w14:paraId="4DE0CFDC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92FFD1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66CC70C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2%</w:t>
            </w:r>
          </w:p>
          <w:p w14:paraId="261CF433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4%</w:t>
            </w:r>
          </w:p>
          <w:p w14:paraId="3FD0FE07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%</w:t>
            </w:r>
          </w:p>
          <w:p w14:paraId="4FAE208B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3%</w:t>
            </w:r>
          </w:p>
        </w:tc>
      </w:tr>
      <w:tr w:rsidR="00D07C8D" w:rsidRPr="00887858" w14:paraId="0287C1BF" w14:textId="77777777" w:rsidTr="00A179DB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D9D9D9" w:themeFill="background1" w:themeFillShade="D9"/>
          </w:tcPr>
          <w:p w14:paraId="74026517" w14:textId="77777777" w:rsidR="00D07C8D" w:rsidRDefault="00D07C8D" w:rsidP="00A179DB">
            <w:pPr>
              <w:rPr>
                <w:bCs w:val="0"/>
                <w:color w:val="000000"/>
                <w:sz w:val="20"/>
                <w:szCs w:val="20"/>
              </w:rPr>
            </w:pPr>
          </w:p>
          <w:p w14:paraId="1AED297B" w14:textId="77777777" w:rsidR="00D07C8D" w:rsidRDefault="00D07C8D" w:rsidP="00A179DB">
            <w:pPr>
              <w:rPr>
                <w:bCs w:val="0"/>
                <w:color w:val="000000"/>
                <w:sz w:val="20"/>
                <w:szCs w:val="20"/>
              </w:rPr>
            </w:pPr>
            <w:r>
              <w:rPr>
                <w:bCs w:val="0"/>
                <w:color w:val="000000"/>
                <w:sz w:val="20"/>
                <w:szCs w:val="20"/>
              </w:rPr>
              <w:t xml:space="preserve">Physical Activity </w:t>
            </w:r>
          </w:p>
          <w:p w14:paraId="175D0C8F" w14:textId="77777777" w:rsidR="00D07C8D" w:rsidRPr="00AF3492" w:rsidRDefault="00D07C8D" w:rsidP="00A179DB">
            <w:pPr>
              <w:rPr>
                <w:color w:val="000000"/>
                <w:sz w:val="20"/>
                <w:szCs w:val="20"/>
              </w:rPr>
            </w:pPr>
            <w:r>
              <w:rPr>
                <w:bCs w:val="0"/>
                <w:color w:val="000000"/>
                <w:sz w:val="20"/>
                <w:szCs w:val="20"/>
              </w:rPr>
              <w:t>Variables</w:t>
            </w:r>
          </w:p>
          <w:p w14:paraId="67B77841" w14:textId="77777777" w:rsidR="00D07C8D" w:rsidRPr="00AF3492" w:rsidRDefault="00D07C8D" w:rsidP="00A179DB">
            <w:pPr>
              <w:rPr>
                <w:b w:val="0"/>
                <w:bCs w:val="0"/>
                <w:sz w:val="20"/>
                <w:szCs w:val="20"/>
              </w:rPr>
            </w:pPr>
          </w:p>
          <w:p w14:paraId="048D3932" w14:textId="77777777" w:rsidR="00D07C8D" w:rsidRPr="00AF3492" w:rsidRDefault="00D07C8D" w:rsidP="00A179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D9D9D9" w:themeFill="background1" w:themeFillShade="D9"/>
            <w:hideMark/>
          </w:tcPr>
          <w:p w14:paraId="38D7F600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500538BD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 of transportation</w:t>
            </w:r>
          </w:p>
          <w:p w14:paraId="735E8339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(ref is </w:t>
            </w:r>
            <w:r>
              <w:rPr>
                <w:i/>
                <w:iCs/>
                <w:color w:val="000000"/>
                <w:sz w:val="20"/>
                <w:szCs w:val="20"/>
              </w:rPr>
              <w:t>walking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  <w:p w14:paraId="0BDD1660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 xml:space="preserve">                </w:t>
            </w:r>
            <w:r>
              <w:rPr>
                <w:color w:val="000000"/>
                <w:sz w:val="20"/>
                <w:szCs w:val="20"/>
              </w:rPr>
              <w:t xml:space="preserve">Riding bike </w:t>
            </w:r>
          </w:p>
          <w:p w14:paraId="3BB00D4F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motorbike</w:t>
            </w:r>
          </w:p>
          <w:p w14:paraId="6BFB5E85" w14:textId="77777777" w:rsidR="00D07C8D" w:rsidRPr="00A446A7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D9D9D9" w:themeFill="background1" w:themeFillShade="D9"/>
            <w:hideMark/>
          </w:tcPr>
          <w:p w14:paraId="256617D1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58AC7E5F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6C78ED5B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7636BD02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D9D9D9" w:themeFill="background1" w:themeFillShade="D9"/>
            <w:hideMark/>
          </w:tcPr>
          <w:p w14:paraId="2CFDE6CB" w14:textId="77777777" w:rsidR="00D07C8D" w:rsidRPr="00DB48DF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38BD755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6D0ACB3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8DF">
              <w:rPr>
                <w:sz w:val="20"/>
                <w:szCs w:val="20"/>
              </w:rPr>
              <w:t>40.44%</w:t>
            </w:r>
            <w:r>
              <w:rPr>
                <w:sz w:val="20"/>
                <w:szCs w:val="20"/>
              </w:rPr>
              <w:t xml:space="preserve">               </w:t>
            </w:r>
          </w:p>
          <w:p w14:paraId="4E7E1A2E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8DF">
              <w:rPr>
                <w:sz w:val="20"/>
                <w:szCs w:val="20"/>
              </w:rPr>
              <w:t>32.46%</w:t>
            </w:r>
          </w:p>
          <w:p w14:paraId="56BF37AB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48DF">
              <w:rPr>
                <w:sz w:val="20"/>
                <w:szCs w:val="20"/>
              </w:rPr>
              <w:t>27.10%</w:t>
            </w:r>
          </w:p>
        </w:tc>
        <w:tc>
          <w:tcPr>
            <w:tcW w:w="1980" w:type="dxa"/>
            <w:shd w:val="clear" w:color="auto" w:fill="D9D9D9" w:themeFill="background1" w:themeFillShade="D9"/>
            <w:hideMark/>
          </w:tcPr>
          <w:p w14:paraId="00C7769D" w14:textId="77777777" w:rsidR="00D07C8D" w:rsidRPr="00DB48DF" w:rsidRDefault="00D07C8D" w:rsidP="00A1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F1E1031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3F60199E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3%</w:t>
            </w:r>
          </w:p>
          <w:p w14:paraId="64C3A47A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0%</w:t>
            </w:r>
          </w:p>
          <w:p w14:paraId="4089D39B" w14:textId="77777777" w:rsidR="00D07C8D" w:rsidRPr="00DB48DF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7%</w:t>
            </w:r>
          </w:p>
        </w:tc>
      </w:tr>
      <w:tr w:rsidR="00D07C8D" w:rsidRPr="00887858" w14:paraId="23ECB88A" w14:textId="77777777" w:rsidTr="00A1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D9D9D9" w:themeFill="background1" w:themeFillShade="D9"/>
          </w:tcPr>
          <w:p w14:paraId="2D206719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D9D9D9" w:themeFill="background1" w:themeFillShade="D9"/>
            <w:hideMark/>
          </w:tcPr>
          <w:p w14:paraId="4F1FF217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urs child spent playing in last week</w:t>
            </w:r>
          </w:p>
          <w:p w14:paraId="17973C31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(ref is </w:t>
            </w:r>
            <w:r>
              <w:rPr>
                <w:i/>
                <w:iCs/>
                <w:color w:val="000000"/>
                <w:sz w:val="20"/>
                <w:szCs w:val="20"/>
              </w:rPr>
              <w:t>&lt;6 hours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  <w:p w14:paraId="1FECE37E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 xml:space="preserve">                </w:t>
            </w:r>
            <w:r>
              <w:rPr>
                <w:color w:val="000000"/>
                <w:sz w:val="20"/>
                <w:szCs w:val="20"/>
              </w:rPr>
              <w:t>6-10 hours</w:t>
            </w:r>
          </w:p>
          <w:p w14:paraId="5DE01B62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           10+ hours</w:t>
            </w:r>
          </w:p>
          <w:p w14:paraId="79876ACB" w14:textId="77777777" w:rsidR="00D07C8D" w:rsidRPr="00AF3492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D9D9D9" w:themeFill="background1" w:themeFillShade="D9"/>
            <w:hideMark/>
          </w:tcPr>
          <w:p w14:paraId="5B18F909" w14:textId="77777777" w:rsidR="00D07C8D" w:rsidRPr="00887858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887858">
              <w:rPr>
                <w:color w:val="000000"/>
                <w:sz w:val="20"/>
                <w:szCs w:val="20"/>
              </w:rPr>
              <w:t xml:space="preserve">               </w:t>
            </w:r>
          </w:p>
        </w:tc>
        <w:tc>
          <w:tcPr>
            <w:tcW w:w="2080" w:type="dxa"/>
            <w:shd w:val="clear" w:color="auto" w:fill="D9D9D9" w:themeFill="background1" w:themeFillShade="D9"/>
            <w:hideMark/>
          </w:tcPr>
          <w:p w14:paraId="6816C1E2" w14:textId="77777777" w:rsidR="00D07C8D" w:rsidRPr="00887858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4C18DF5B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  <w:p w14:paraId="713D813E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8%</w:t>
            </w:r>
          </w:p>
          <w:p w14:paraId="5F9429E6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3%</w:t>
            </w:r>
          </w:p>
          <w:p w14:paraId="5218387E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4%</w:t>
            </w:r>
          </w:p>
          <w:p w14:paraId="063C0EBF" w14:textId="77777777" w:rsidR="00D07C8D" w:rsidRPr="00887858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hideMark/>
          </w:tcPr>
          <w:p w14:paraId="490E681D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BCF940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  <w:p w14:paraId="14B2E87D" w14:textId="77777777" w:rsidR="00D07C8D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7%</w:t>
            </w:r>
          </w:p>
          <w:p w14:paraId="2E8DCDE4" w14:textId="77777777" w:rsidR="00D07C8D" w:rsidRPr="000F500E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6%</w:t>
            </w:r>
          </w:p>
          <w:p w14:paraId="11206C70" w14:textId="77777777" w:rsidR="00D07C8D" w:rsidRPr="004418F9" w:rsidRDefault="00D07C8D" w:rsidP="00A1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6%</w:t>
            </w:r>
          </w:p>
        </w:tc>
      </w:tr>
      <w:tr w:rsidR="00D07C8D" w:rsidRPr="00887858" w14:paraId="7811470A" w14:textId="77777777" w:rsidTr="00A179D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D9D9D9" w:themeFill="background1" w:themeFillShade="D9"/>
          </w:tcPr>
          <w:p w14:paraId="4B705448" w14:textId="77777777" w:rsidR="00D07C8D" w:rsidRPr="00AF3492" w:rsidRDefault="00D07C8D" w:rsidP="00A179D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D9D9D9" w:themeFill="background1" w:themeFillShade="D9"/>
          </w:tcPr>
          <w:p w14:paraId="2F5E394E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TVs owned in household</w:t>
            </w:r>
          </w:p>
          <w:p w14:paraId="4CC9356F" w14:textId="77777777" w:rsidR="00D07C8D" w:rsidRPr="00AF3492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F3492">
              <w:rPr>
                <w:i/>
                <w:iCs/>
                <w:color w:val="000000"/>
                <w:sz w:val="20"/>
                <w:szCs w:val="20"/>
              </w:rPr>
              <w:t xml:space="preserve">(ref is </w:t>
            </w:r>
            <w:r>
              <w:rPr>
                <w:i/>
                <w:iCs/>
                <w:color w:val="000000"/>
                <w:sz w:val="20"/>
                <w:szCs w:val="20"/>
              </w:rPr>
              <w:t>0</w:t>
            </w:r>
            <w:r w:rsidRPr="00AF349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  <w:p w14:paraId="5E13C3D5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3492">
              <w:rPr>
                <w:color w:val="000000"/>
                <w:sz w:val="20"/>
                <w:szCs w:val="20"/>
              </w:rPr>
              <w:t xml:space="preserve">                </w:t>
            </w:r>
            <w:r>
              <w:rPr>
                <w:color w:val="000000"/>
                <w:sz w:val="20"/>
                <w:szCs w:val="20"/>
              </w:rPr>
              <w:t>1 TV</w:t>
            </w:r>
          </w:p>
          <w:p w14:paraId="374C9A6C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           2+ TV</w:t>
            </w:r>
          </w:p>
        </w:tc>
        <w:tc>
          <w:tcPr>
            <w:tcW w:w="1692" w:type="dxa"/>
            <w:shd w:val="clear" w:color="auto" w:fill="D9D9D9" w:themeFill="background1" w:themeFillShade="D9"/>
          </w:tcPr>
          <w:p w14:paraId="10CCE51F" w14:textId="77777777" w:rsidR="00D07C8D" w:rsidRPr="00887858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87858">
              <w:rPr>
                <w:color w:val="000000"/>
                <w:sz w:val="20"/>
                <w:szCs w:val="20"/>
              </w:rPr>
              <w:t xml:space="preserve">               </w:t>
            </w:r>
          </w:p>
        </w:tc>
        <w:tc>
          <w:tcPr>
            <w:tcW w:w="2080" w:type="dxa"/>
            <w:shd w:val="clear" w:color="auto" w:fill="D9D9D9" w:themeFill="background1" w:themeFillShade="D9"/>
          </w:tcPr>
          <w:p w14:paraId="1F7E9F78" w14:textId="77777777" w:rsidR="00D07C8D" w:rsidRPr="00887858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57B883D4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  <w:p w14:paraId="5CA62F8F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9%</w:t>
            </w:r>
          </w:p>
          <w:p w14:paraId="6E7B6F17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%</w:t>
            </w:r>
          </w:p>
          <w:p w14:paraId="1061C603" w14:textId="77777777" w:rsidR="00D07C8D" w:rsidRPr="00887858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sz w:val="20"/>
                <w:szCs w:val="20"/>
              </w:rPr>
              <w:t>7.11%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1F60FEC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CD985E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55B1A81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%</w:t>
            </w:r>
          </w:p>
          <w:p w14:paraId="63147DDC" w14:textId="77777777" w:rsidR="00D07C8D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9%</w:t>
            </w:r>
          </w:p>
          <w:p w14:paraId="242D4733" w14:textId="77777777" w:rsidR="00D07C8D" w:rsidRPr="00887858" w:rsidRDefault="00D07C8D" w:rsidP="00A1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5%</w:t>
            </w:r>
          </w:p>
        </w:tc>
      </w:tr>
    </w:tbl>
    <w:p w14:paraId="49DF50D4" w14:textId="77777777" w:rsidR="00D07C8D" w:rsidRDefault="00D07C8D" w:rsidP="00D07C8D">
      <w:pPr>
        <w:widowControl w:val="0"/>
        <w:autoSpaceDE w:val="0"/>
        <w:autoSpaceDN w:val="0"/>
        <w:adjustRightInd w:val="0"/>
        <w:rPr>
          <w:i/>
          <w:sz w:val="20"/>
          <w:szCs w:val="20"/>
        </w:rPr>
      </w:pPr>
      <w:r w:rsidRPr="0003198E"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All variables are adjusted for sex, site type, wealth index, and interaction term of wealth and site type. </w:t>
      </w:r>
    </w:p>
    <w:p w14:paraId="172CBB25" w14:textId="77777777" w:rsidR="00D07C8D" w:rsidRDefault="00D07C8D" w:rsidP="00D07C8D">
      <w:pPr>
        <w:widowControl w:val="0"/>
        <w:autoSpaceDE w:val="0"/>
        <w:autoSpaceDN w:val="0"/>
        <w:adjustRightInd w:val="0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B</w:t>
      </w:r>
      <w:r w:rsidRPr="0003198E">
        <w:rPr>
          <w:i/>
          <w:sz w:val="20"/>
          <w:szCs w:val="20"/>
        </w:rPr>
        <w:t>The sample was divided into four equally sized groups or quartiles based on consumption within the last 2 weeks.</w:t>
      </w:r>
    </w:p>
    <w:p w14:paraId="2A144406" w14:textId="17B8E241" w:rsidR="00D07C8D" w:rsidRDefault="00D07C8D" w:rsidP="00D07C8D">
      <w:r>
        <w:rPr>
          <w:i/>
          <w:sz w:val="20"/>
          <w:szCs w:val="20"/>
          <w:vertAlign w:val="superscript"/>
        </w:rPr>
        <w:t>C</w:t>
      </w:r>
      <w:r w:rsidRPr="0003198E">
        <w:rPr>
          <w:i/>
          <w:sz w:val="20"/>
          <w:szCs w:val="20"/>
        </w:rPr>
        <w:t xml:space="preserve">The </w:t>
      </w:r>
      <w:r>
        <w:rPr>
          <w:i/>
          <w:sz w:val="20"/>
          <w:szCs w:val="20"/>
        </w:rPr>
        <w:t xml:space="preserve">sample for powdered milk at age 8 was divided into two equally sized groups above and below the median since </w:t>
      </w:r>
      <w:r w:rsidR="00CF2706">
        <w:rPr>
          <w:i/>
          <w:sz w:val="20"/>
          <w:szCs w:val="20"/>
        </w:rPr>
        <w:t xml:space="preserve">there were not enough children drinking powdered milk at age 8. </w:t>
      </w:r>
    </w:p>
    <w:p w14:paraId="66825BE4" w14:textId="77777777" w:rsidR="00D07C8D" w:rsidRDefault="00D07C8D" w:rsidP="00D07C8D"/>
    <w:p w14:paraId="320C1F22" w14:textId="77777777" w:rsidR="00D07C8D" w:rsidRPr="00AC1897" w:rsidRDefault="00D07C8D" w:rsidP="00D07C8D">
      <w:pPr>
        <w:widowControl w:val="0"/>
        <w:tabs>
          <w:tab w:val="left" w:pos="8550"/>
          <w:tab w:val="left" w:pos="9000"/>
        </w:tabs>
        <w:autoSpaceDE w:val="0"/>
        <w:autoSpaceDN w:val="0"/>
        <w:adjustRightInd w:val="0"/>
        <w:rPr>
          <w:sz w:val="20"/>
          <w:szCs w:val="20"/>
        </w:rPr>
      </w:pPr>
    </w:p>
    <w:p w14:paraId="16132502" w14:textId="77777777" w:rsidR="00D07C8D" w:rsidRDefault="00D07C8D" w:rsidP="00D07C8D">
      <w:pPr>
        <w:widowControl w:val="0"/>
        <w:tabs>
          <w:tab w:val="left" w:pos="8550"/>
          <w:tab w:val="left" w:pos="9000"/>
        </w:tabs>
        <w:autoSpaceDE w:val="0"/>
        <w:autoSpaceDN w:val="0"/>
        <w:adjustRightInd w:val="0"/>
        <w:rPr>
          <w:i/>
          <w:sz w:val="20"/>
          <w:szCs w:val="20"/>
        </w:rPr>
      </w:pPr>
    </w:p>
    <w:p w14:paraId="777F8667" w14:textId="77777777" w:rsidR="00D07C8D" w:rsidRDefault="00D07C8D" w:rsidP="00D07C8D"/>
    <w:p w14:paraId="04777770" w14:textId="77777777" w:rsidR="00D07C8D" w:rsidRDefault="00D07C8D"/>
    <w:sectPr w:rsidR="00D07C8D" w:rsidSect="00C71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C8D"/>
    <w:rsid w:val="00144841"/>
    <w:rsid w:val="00177814"/>
    <w:rsid w:val="00275CDF"/>
    <w:rsid w:val="00315193"/>
    <w:rsid w:val="003B0488"/>
    <w:rsid w:val="004A4C5F"/>
    <w:rsid w:val="004B2D9B"/>
    <w:rsid w:val="00BC524D"/>
    <w:rsid w:val="00C507A0"/>
    <w:rsid w:val="00C71B68"/>
    <w:rsid w:val="00CB240D"/>
    <w:rsid w:val="00CE2207"/>
    <w:rsid w:val="00CF2706"/>
    <w:rsid w:val="00D07C8D"/>
    <w:rsid w:val="00D12179"/>
    <w:rsid w:val="00FB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AE077"/>
  <w15:chartTrackingRefBased/>
  <w15:docId w15:val="{8AFE0391-10D5-6040-882D-FCFA5B01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C8D"/>
    <w:rPr>
      <w:rFonts w:ascii="Times New Roman" w:eastAsiaTheme="minorEastAsia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C8D"/>
    <w:pPr>
      <w:keepNext/>
      <w:keepLines/>
      <w:spacing w:before="240"/>
      <w:outlineLvl w:val="0"/>
    </w:pPr>
    <w:rPr>
      <w:rFonts w:eastAsiaTheme="majorEastAsia"/>
      <w:b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C8D"/>
    <w:rPr>
      <w:rFonts w:ascii="Times New Roman" w:eastAsiaTheme="majorEastAsia" w:hAnsi="Times New Roman" w:cs="Times New Roman"/>
      <w:b/>
      <w:color w:val="2F5496" w:themeColor="accent1" w:themeShade="BF"/>
      <w:lang w:eastAsia="zh-CN"/>
    </w:rPr>
  </w:style>
  <w:style w:type="table" w:styleId="LightShading">
    <w:name w:val="Light Shading"/>
    <w:basedOn w:val="TableNormal"/>
    <w:uiPriority w:val="60"/>
    <w:rsid w:val="00D07C8D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</cp:revision>
  <dcterms:created xsi:type="dcterms:W3CDTF">2021-01-17T06:19:00Z</dcterms:created>
  <dcterms:modified xsi:type="dcterms:W3CDTF">2021-01-19T05:55:00Z</dcterms:modified>
</cp:coreProperties>
</file>